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 xml:space="preserve">Table S2. </w:t>
      </w:r>
      <w:r>
        <w:rPr>
          <w:lang w:val="en-GB"/>
        </w:rPr>
        <w:t>Genes (</w:t>
      </w:r>
      <w:r>
        <w:rPr>
          <w:i/>
          <w:iCs/>
          <w:lang w:val="en-GB"/>
        </w:rPr>
        <w:t xml:space="preserve">n = </w:t>
      </w:r>
      <w:r>
        <w:rPr/>
        <w:t>1697) in the target enrichment panel</w:t>
      </w:r>
    </w:p>
    <w:tbl>
      <w:tblPr>
        <w:tblW w:w="10402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801"/>
        <w:gridCol w:w="1187"/>
        <w:gridCol w:w="1197"/>
        <w:gridCol w:w="1196"/>
        <w:gridCol w:w="1372"/>
        <w:gridCol w:w="1286"/>
        <w:gridCol w:w="1186"/>
      </w:tblGrid>
      <w:tr>
        <w:trPr/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BCA1</w:t>
            </w:r>
          </w:p>
        </w:tc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BCA3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BCA4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BCB10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BCB11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BCB6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BCB8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BCD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BHD12B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BL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BL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BLIM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C141586.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CADM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CAP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CBD6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CCN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CC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CLY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CO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CPL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CSL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CT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CTL9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CVR1B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CVR2A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CY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DAM1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DAM1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DAM1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DAM2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DAMTS15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DAMTS1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DAMTS19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DAMTSL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DA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DAT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DHFE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DRA1A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FF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FF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GAP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GAP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GBL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GER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GK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GPAT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HCY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HRR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HSA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KAP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KAP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KAP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KT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KT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KT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LDH1A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LDH1A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LK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LPK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LS2C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LS2CR1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MDHD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MFR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MPD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NAPC5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NK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NK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NKHD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NKK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NKRD2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NKRD30A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NKRD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NXA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P1M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PC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PC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PCS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PEX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PEX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PH1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PH1B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PLNR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POC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POL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PPL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QP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R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RAP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REG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RFGAP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RFGEF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RFIP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RFRP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RHGAP11A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RHGAP29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RHGEF1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RHGEF38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RHGEF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RID1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RID1B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RRB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RV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SB1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SGR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SL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STN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TF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TG4C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TM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TP2A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TP2B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TP6V0B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TP8B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TP8B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T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TR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TRX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URKA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URKB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VPI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VPR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XIN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AXL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3GALNT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AI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AI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AP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ARD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AT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AT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AZ1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AZ1B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BS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CAR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CAT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CCIP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CKDK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CL11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CL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CL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CL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CORL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CR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DKRB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END7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GN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IRC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IRC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LM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MI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MP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MP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MPR1A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MPR1B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MPR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OC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RA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RAP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RCA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RCA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RCC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RD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RIP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RMS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RSK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TG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TG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BUB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0orf1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0orf13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1orf1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1orf5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2orf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4orf10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4orf2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5orf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5orf55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6orf5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7orf5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7orf6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8orf1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9orf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orf10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orf17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orf20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orf6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orf8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1QB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20orf10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20orf17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2orf4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4orf1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4orf5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5orf3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6orf14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6orf20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6orf9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7orf1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ABLES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ACNA1F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AMK1G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ARD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ASC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ASP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AV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BF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BLB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BX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BX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BX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BX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BX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CDC11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CND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CND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CNE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CNE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CN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CNT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CR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CR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10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2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2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24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4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4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C2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C42BPA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C42BPB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C6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C7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H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H1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H1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H2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H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H8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K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K1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K1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K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K2AP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K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KL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KL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KN1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KN1B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KN2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KN2B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KN2C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ON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DS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ELA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ELSR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ENP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FH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FHR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FL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FP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HD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HD5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HD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HEK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HEK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HL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HRND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HUK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IC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IT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LASRP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LCA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LCN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LIP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LPTM1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LSPN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LTC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MKLR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NGA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NNM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NTN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NTN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NTN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NTNAP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NTRO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OG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OL11A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OL19A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OL1A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OL6A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OL7A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OX1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PA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PS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PSF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REB3L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RX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RYA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RYAB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SF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SF1R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SMD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SNK1A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SNK1D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ST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TAGE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TCF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TNNA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TNNB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TNND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UBN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UL9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UT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UTC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XCR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Xorf3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Xorf4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Xorf57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YB5R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YLD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YP1A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YP26A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YP39A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CYTH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APK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AZAP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AZL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BN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CC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CLK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C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DIT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DO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DR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DR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DX1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DX1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DX3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DX5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EK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GK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GKE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GKG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HH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HX3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IP2C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KK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LC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LEC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LG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LG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LK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LK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LL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LL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LL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MBT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NAH5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NAH9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NAJA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NAJC1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NAJC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NAJC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NASE1L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NER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NMT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NMT3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NMT3B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NMT3L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OPEY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PAGT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PP1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RG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SCR6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TX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TX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TX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TX3L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TX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USP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USP1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USP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VL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YRK1A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YRK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DYSF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2F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CT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DN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DNRA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DNRB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ED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EF2K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FTUD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GF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GFL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GFR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GR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GR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HBP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H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HMT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IF3K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IF3M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IF4A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IF5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LF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LK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LK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LK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LP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NPEP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OME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P300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PCAM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PHA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PHA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PHA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PHA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PHA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PHB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PHB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PHB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PHB6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RAS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RBB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RBB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RBB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RC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RCC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RCC6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REG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R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RGIC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RICH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RO1L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RP2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SR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SR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TS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TS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TV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TV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TV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TV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TV5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TV6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TV7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VL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WSR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XOC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XOC3L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XOC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XT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YA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ZH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EZH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AH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BP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M107B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M123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M131A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M189B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M47B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M70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M83F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NC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NCB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NCC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NCD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NC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NCF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NC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NCL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NCM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RP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STKD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AT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BXL18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BXL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BXO3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BXO3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BXO4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BXO4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BXO8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BXW7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CRL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CRL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EM1C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ERMT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EV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GA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GF10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GF1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GF19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GF2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GF2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GF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GF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GF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GF6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GF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GFR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GFR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GFR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GFR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HDC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HIT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HOD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IGF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KT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LCN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LI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LNB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LT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LT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LT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MNL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N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NDC3B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OLR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OXA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OXA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OXC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OXD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OXD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OXO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OXO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OXO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OXP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OXP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OXP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PR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RMD6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RMPD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RMPD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SCB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UCA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URIN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U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XR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FZD10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3BP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6PC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AB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AB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ABRA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ABRP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ALNS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ALNT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ATA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EN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FRAL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GA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GA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IMAP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JB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KN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LI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LI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LP1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LT25D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MDS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NA1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NAO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NAQ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NA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NB1L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NPA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OLGA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OLGB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OLIM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P5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PC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PC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PC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PNMB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PR11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PR11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PR16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PR180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PR4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PR8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PR8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PRC5B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RB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REB1L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RIK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RIK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RIN2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RIN2C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RIN2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RIPAP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RK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RM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RM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RM6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RM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SDMB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SK3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SK3B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S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STCD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TF2A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TF2H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UCY1A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GUCY2F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ADHB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APLN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AUS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CN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CRTR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DAC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DAC10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DAC1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DAC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DAC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DAC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DAC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DAC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DAC7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DAC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DAC9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DLBP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ECW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ELQ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EPACAM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ERC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ERC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ES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ES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ES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ES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ES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ES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ES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EY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EY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EYL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IC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IF1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IP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IST1H1B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IST1H4L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IST2H2AB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K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LC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M1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MGA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MGN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MGXB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N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NF1A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NF4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OOK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OOK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OXA1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OXA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OXA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OXC1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RAS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SD11B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SD17B8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SP90AA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SP90AB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SPA1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SPA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TATSF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HUWE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CAM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FNA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FNB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GF1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GF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HH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KBKAP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KBKB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KZF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L1B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L1R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L1RAPL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L21R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L6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L7R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NA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NHB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NPP5K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NPPL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NS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NTS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RAK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RAK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RAK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RF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RS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RS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RS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TCH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TGA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TGA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TGB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TGB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TGB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TGB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TIH5L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TK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TPR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TPR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ITPR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JAG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JAG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JAK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JAK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JAK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JARID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JAZF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JMJD1C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JUP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ALR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BTBD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CNA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CNC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CNIP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CNJ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CNJ15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CNQ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CNT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DM3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DM5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DM6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DM6B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EAP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IAA018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IAA0427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IAA101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IAA1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IAA140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IAA146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IAA163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IF16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IF18B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IF1C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IF27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IF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I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ITL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LF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LHL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LK15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PNA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RA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RT7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RT7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RTAP10-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RTAP20-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RTAP21-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KTN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AMA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AMB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ATS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ATS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DHB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DH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EF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EPREL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FNG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GALS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GR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HCG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HFP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IP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LGL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MF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MO7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NPEP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ONRF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OXL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OXL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PAR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PHN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PHN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PP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RBA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RP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RP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RP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RRC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RRC4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RRC7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RRFIP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SP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YN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LZTS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CF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G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GEA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GEA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GEB16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GEC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GED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GEE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GI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GI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GOHB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K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MDC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ML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ML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ML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NE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OA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P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P2K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P3K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P3K1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P3K1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P3K1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P3K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P3K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P7D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PK10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PK1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PK1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PK8IP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PKAPK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S1L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ST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ST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AX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BD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BD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BD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BD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BOAT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C3R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CART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CF2L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CHR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COLN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CPH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DC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DM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ED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ED1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EF2C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EN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E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EX3B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FAP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FAP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FNG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FSD9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GC4210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IA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IB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IB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ICAL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ICALL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ITF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KL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KNK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KRN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LF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LH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LH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LL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LL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LL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LLT6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LST8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MP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MP1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MP1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MP1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MP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MP2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MP26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MP27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MP2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MP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N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ORC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OSPD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RE11A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SH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SH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SH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SH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SI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SI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TL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TMR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TMR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TO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UC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UC1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UTYH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XD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XI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YB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YC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YCL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YCN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YD8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YEOV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YH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YH1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YH8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YH9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YLK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YO3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YOD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MYST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4BP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AA2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ALCN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ANOG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B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COA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COA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COR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CSTN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DRG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DUFA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DUFA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DUFA8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EDD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EFM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EK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ET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EURL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F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F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FIA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FIL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FKB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FKBI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FY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H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ID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IP7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IPBL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KAP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KD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LE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LRC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LRP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LRP1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LRP7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LRP8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LRP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MB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MUR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OP5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OS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OTCH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OTCH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OTCH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OTCH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OVA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PBWR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PM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PR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R2F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R4A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RA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RCAM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RG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RG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RG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RK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RXN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SMCE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TN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TRK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TRK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UAK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UDCD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UM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UMBL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UP13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UP15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UP21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UP9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NX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OBSCN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OCA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ODZ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OLA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OR12D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OR1N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ORAOV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OSBPL1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OSTC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OTC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OTOF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OTUD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OTUD7B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OVCA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OXER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OXSM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2RX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2RY1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2RY1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ACS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ADI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ALB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ANX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ARP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ARP1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ARP1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ARP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ATZ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AX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AX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AX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AXIP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BRM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CDH1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CDH20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CDH7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CDH8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CDH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CDHB1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CGF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CGF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CGF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CGF5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CGF6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CM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CSK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DCD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DCD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DCD6,AHR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DE2A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DE4A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DE4D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DE8B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DGFB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DGFR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DGFRB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DIA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DLIM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DPK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DZD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DZD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ER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ER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FKFB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GBD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GR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HC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HC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HC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HF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H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HKB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HOX2B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IAS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IGN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IGS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IK3C2A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IK3C2B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IK3C2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IK3C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IK3C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IK3C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IK3CD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IK3CG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IK3R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IK3R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IK3R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IK3R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IK3R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KD1L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KDCC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KDREJ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KHD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KM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KN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KNOX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LA2G4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LA2R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LAG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LAT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LCB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LCB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LCD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LCG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LD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LEKHA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LOD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LS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LXNB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LXND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ML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MS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MS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NCK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NLIPRP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OFUT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OLB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OLH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OLQ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OLR2F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OP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OU2F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OU3F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OU5F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PA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PAPDC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PAR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PARGC1B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PFIBP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PHLN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PM1E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PM1F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PM1J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PM1L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PP1C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PP1R12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PP1R3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PP1R3C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PP2R3A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PP2R5C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CC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DM1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DM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DX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EX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ICKLE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KAA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KAA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KAR1A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KAR2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KC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KCB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KC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KCI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KD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KDC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ODH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OM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OS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PF4B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PS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PSAP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RG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RRT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SD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SEN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SEN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SENE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SIP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SMD1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SME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CH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CH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CHD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E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GFR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GIS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H2R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HLH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4A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4A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4A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DC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L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LAD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LAD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LB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MT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1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1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1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1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1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20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20A,PTPN20B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20B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2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2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6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N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B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C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D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F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H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J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K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M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N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N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O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Q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U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PRZ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TRF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PUS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B27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B3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B4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C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D5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D5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D51C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D51L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D51L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F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G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I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LA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LB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NBP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P1GAP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P1GDS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PH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R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RB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RG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SA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SAL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SEF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SGRF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SL10B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SL11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SSF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ASSF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B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BBP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BBP7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BM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BM1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BM1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BMS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BPJ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BX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CE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ECK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ECQL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EL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EPS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E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FC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FNG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FWD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FX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G9MTD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GL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GL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GS2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HAG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HD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HEB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HEBL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HOBTB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ICTO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IF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IMS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IN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ING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NASEH2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NF113A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NF14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NF15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NF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NF2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NF21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NF216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NF220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OCK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OD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OR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OR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OS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P1-32I10.1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PL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PRD1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PS6KA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PS6KA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PS6KA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PS6KA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PS6KA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PS6KB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PS6KB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PS6KC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PS9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PTOR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PUSD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RAS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REB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RP1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RP9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SPO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SPO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TP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UFY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UNX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UNX1T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RYK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ATL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AV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BNO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CARA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CARF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CE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CGB3A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CGB3A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CML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CML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CN3B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CNN1B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CP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DHB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EMA3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EMA4G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EMA5B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EMA7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ENP5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ENP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EPT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EPT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ERGE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ERPINB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ERPINE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ETD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F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FMBT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GK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GK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GK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GK49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H2B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H2D3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H3RF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HCBP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HFM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HROOM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IGLEC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IK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IP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IPA1L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IRPB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IX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KIV2L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AMF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12A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16A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17A6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22A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22A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22A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24A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26A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29A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35A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39A1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44A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45A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4A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4A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6A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6A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7A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8A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9A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9A3R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9A3R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9A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LCO2B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MAD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MAD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MAD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MARCA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MARCAD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MARCAL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MARCB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MC1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MC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MC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MC6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MG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MO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MOX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MYD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NAI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NAI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NAI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NRK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NX2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NX25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NX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OCS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OCS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ORBS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ORCS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ORL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OS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OS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OX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OX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OX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P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P11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PAG6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PAG9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PAST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PATA2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PE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PI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PO1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POCD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PTAN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PTLC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QL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REBF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RF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RGAP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RSF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RSF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SFA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SH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SNA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TARD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TAT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TAT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TAT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TAT5A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TAT5B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TK1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TK32B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TK32C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TK3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TMN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TRADB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TRBP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TX1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TX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UFU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ULF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URF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USD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USD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UV39H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UZ1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YCP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YNE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YNE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SYT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ACC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ACR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AF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AF15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AF1L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AF7L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AS2R1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AX1BP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BC1D1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BC1D9B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BCEL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BK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BX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BX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BX2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BX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BXAS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CF1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CF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CF7L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CF7L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CP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EC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ECT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EK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EKT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ESK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ESK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ET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EX1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FAP2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FE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FF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F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GFB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GFB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GFBR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GS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HBS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HOC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HRSP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IAM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ICAM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IMELESS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IPARP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LE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LL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LN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LR1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LR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LR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LR7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MCC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MED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MEM12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MEM161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MEM20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MEM39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MPRSS1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MPRSS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MPRSS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MPRSS6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MTC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NFRSF11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NFRSF2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NS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OP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OP2B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OPBP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OR1AIP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OX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P5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P6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P7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PM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PM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PT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AF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AF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AF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AF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EM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EML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IM2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IM2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IM28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IM2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IM3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IM3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IM3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IM4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IM47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IM67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IML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I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IP1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MT2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PC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PM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RPM7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SC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SC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SC22D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S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SPAN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TC1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TC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TLL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TN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TPAL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USC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XNDC1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XNDC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YK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YR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TYRP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BE2I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BE2O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BE4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BR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BR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GT1A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HRF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LK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NC45B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QCC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QCR1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QCRC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H1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1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19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20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2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2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2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3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3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3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36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4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4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4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5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5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5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5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6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SP9X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TP2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UTS2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VAV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VAV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VAV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VCPIP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VEPH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VHL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VPS13B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VPS7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VWF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ARS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BP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DR5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DR59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DR69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DR8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EE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FDC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HSC1L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NK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NK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NT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NT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NT2B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NT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NT3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NT5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NT7A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NT8B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T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WC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WWP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XBP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XDH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XIRP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XKRX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XPA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XPC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XRCC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XRCC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YSK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YWHAQ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YY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BTB1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BTB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CCHC1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CCHC2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DHHC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FP6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FYVE2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IC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MIZ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10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217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2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2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27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28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31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35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365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38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43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43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43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44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53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54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569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59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64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64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66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69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70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74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F75A</w:t>
            </w:r>
          </w:p>
        </w:tc>
      </w:tr>
      <w:tr>
        <w:trPr/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ZNHIT2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8:51:00Z</dcterms:created>
  <dc:creator>mahadevan</dc:creator>
  <dc:description/>
  <dc:language>en-US</dc:language>
  <cp:lastModifiedBy>mahadevan</cp:lastModifiedBy>
  <dcterms:modified xsi:type="dcterms:W3CDTF">2014-01-08T08:51:00Z</dcterms:modified>
  <cp:revision>1</cp:revision>
  <dc:subject/>
  <dc:title/>
</cp:coreProperties>
</file>